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6D362" w14:textId="77777777" w:rsidR="00521EEC" w:rsidRDefault="00521EEC" w:rsidP="00521EEC">
      <w:pPr>
        <w:jc w:val="center"/>
        <w:rPr>
          <w:sz w:val="20"/>
          <w:szCs w:val="20"/>
        </w:rPr>
      </w:pPr>
      <w:r w:rsidRPr="00B52B99">
        <w:rPr>
          <w:noProof/>
        </w:rPr>
        <w:drawing>
          <wp:inline distT="0" distB="0" distL="0" distR="0" wp14:anchorId="5251D500" wp14:editId="28653A8B">
            <wp:extent cx="5379720" cy="4876800"/>
            <wp:effectExtent l="0" t="0" r="0" b="0"/>
            <wp:docPr id="12912232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80F66" w14:textId="77777777" w:rsidR="00521EEC" w:rsidRPr="00170054" w:rsidRDefault="00521EEC" w:rsidP="00521EEC"/>
    <w:p w14:paraId="15A7A65A" w14:textId="77777777" w:rsidR="00521EEC" w:rsidRPr="00170054" w:rsidRDefault="00521EEC" w:rsidP="00521EEC"/>
    <w:p w14:paraId="3547BBC6" w14:textId="77777777" w:rsidR="00521EEC" w:rsidRPr="00170054" w:rsidRDefault="00521EEC" w:rsidP="00521EEC">
      <w:pPr>
        <w:spacing w:line="360" w:lineRule="auto"/>
      </w:pPr>
    </w:p>
    <w:p w14:paraId="45649770" w14:textId="50729D3F" w:rsidR="00215B38" w:rsidRPr="00E34CC5" w:rsidRDefault="00521EEC" w:rsidP="00E34CC5">
      <w:pPr>
        <w:spacing w:line="312" w:lineRule="auto"/>
        <w:rPr>
          <w:strike/>
        </w:rPr>
      </w:pPr>
      <w:r w:rsidRPr="00847D95">
        <w:rPr>
          <w:b/>
        </w:rPr>
        <w:t>Supplementa</w:t>
      </w:r>
      <w:r>
        <w:rPr>
          <w:b/>
        </w:rPr>
        <w:t>ry</w:t>
      </w:r>
      <w:r w:rsidRPr="00847D95">
        <w:rPr>
          <w:b/>
        </w:rPr>
        <w:t xml:space="preserve"> Figure 1: Specificity of recombinant hVH6-GFP protein in a protein array study encompassing &gt;6000 human membrane proteins</w:t>
      </w:r>
      <w:r w:rsidRPr="00847D95">
        <w:t xml:space="preserve">. </w:t>
      </w:r>
      <w:r>
        <w:t>Top l</w:t>
      </w:r>
      <w:r w:rsidRPr="00847D95">
        <w:t xml:space="preserve">eft: Titration of hVH6-GFP protein in a binding assay using HEK293T cells transfected with empty vector or vector encoding human CLDN18.2. Bound ligand was quantified by flow cytometry. </w:t>
      </w:r>
      <w:r>
        <w:t>Top r</w:t>
      </w:r>
      <w:r w:rsidRPr="00847D95">
        <w:t>ight: hVH6-GFP (16 </w:t>
      </w:r>
      <w:r w:rsidRPr="00847D95">
        <w:rPr>
          <w:rFonts w:eastAsia="Symbol"/>
        </w:rPr>
        <w:t>m</w:t>
      </w:r>
      <w:r w:rsidRPr="00847D95">
        <w:t>g/mL) in proteome study</w:t>
      </w:r>
      <w:r w:rsidRPr="00612A84">
        <w:t xml:space="preserve">. </w:t>
      </w:r>
      <w:bookmarkStart w:id="0" w:name="_Hlk167365447"/>
      <w:r w:rsidRPr="00612A84">
        <w:t>Binding data of hVH6-GFP done in replicates across the protein library including controls were established via a fluorescently labeled secondary antibody, transformed, and plotted as a unitless, ranked, non-linear score for target binding. Test ligand interactions with any targets identified by MPA screening were confirmed in a second flow cytometry experiment using serial dilutions of the test antibody, and the target identity was confirmed by sequencing.</w:t>
      </w:r>
      <w:bookmarkEnd w:id="0"/>
      <w:r w:rsidRPr="00612A84">
        <w:t xml:space="preserve"> Bottom: Comparative binding of CLDN family members in the proteome study.</w:t>
      </w:r>
    </w:p>
    <w:sectPr w:rsidR="00215B38" w:rsidRPr="00E3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EEC"/>
    <w:rsid w:val="00170054"/>
    <w:rsid w:val="00215B38"/>
    <w:rsid w:val="00521EEC"/>
    <w:rsid w:val="00AB0CAD"/>
    <w:rsid w:val="00BE008D"/>
    <w:rsid w:val="00E34CC5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F0351"/>
  <w15:chartTrackingRefBased/>
  <w15:docId w15:val="{011EF105-1BEF-4001-92BB-D8C74CBF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E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E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E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EE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EE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EE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EE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EE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EE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EE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E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E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1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EE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1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EE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1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EE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1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E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E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>Triumvira Immunologics USA Inc.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8-10T16:11:00Z</dcterms:created>
  <dcterms:modified xsi:type="dcterms:W3CDTF">2024-08-10T16:11:00Z</dcterms:modified>
</cp:coreProperties>
</file>